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6B2" w:rsidRPr="00336991" w:rsidRDefault="00FD06B2" w:rsidP="00FD06B2">
      <w:pPr>
        <w:rPr>
          <w:b/>
          <w:bCs/>
          <w:sz w:val="28"/>
          <w:szCs w:val="28"/>
        </w:rPr>
      </w:pPr>
      <w:bookmarkStart w:id="0" w:name="_Hlk214623879"/>
      <w:r w:rsidRPr="00336991">
        <w:rPr>
          <w:b/>
          <w:bCs/>
          <w:sz w:val="28"/>
          <w:szCs w:val="28"/>
        </w:rPr>
        <w:t>Supplementa</w:t>
      </w:r>
      <w:r w:rsidRPr="00797D0D">
        <w:rPr>
          <w:b/>
          <w:bCs/>
          <w:sz w:val="28"/>
          <w:szCs w:val="28"/>
        </w:rPr>
        <w:t>r</w:t>
      </w:r>
      <w:r w:rsidRPr="00336991">
        <w:rPr>
          <w:b/>
          <w:bCs/>
          <w:sz w:val="28"/>
          <w:szCs w:val="28"/>
        </w:rPr>
        <w:t>y Table:</w:t>
      </w:r>
    </w:p>
    <w:p w:rsidR="00FD06B2" w:rsidRPr="00797D0D" w:rsidRDefault="00FD06B2" w:rsidP="00FD06B2">
      <w:pPr>
        <w:jc w:val="both"/>
        <w:rPr>
          <w:sz w:val="22"/>
          <w:szCs w:val="22"/>
        </w:rPr>
      </w:pPr>
      <w:r w:rsidRPr="00797D0D">
        <w:t xml:space="preserve">Extrapolated definition of D2T </w:t>
      </w:r>
      <w:proofErr w:type="spellStart"/>
      <w:r w:rsidRPr="00797D0D">
        <w:t>axSpA</w:t>
      </w:r>
      <w:proofErr w:type="spellEnd"/>
      <w:r w:rsidRPr="00797D0D">
        <w:t xml:space="preserve"> suggested by </w:t>
      </w:r>
      <w:proofErr w:type="spellStart"/>
      <w:r w:rsidRPr="00797D0D">
        <w:t>Wendling</w:t>
      </w:r>
      <w:proofErr w:type="spellEnd"/>
      <w:r w:rsidRPr="00797D0D">
        <w:t xml:space="preserve"> D. et al [15] and consensus-based expert definition of difficult-to-manage </w:t>
      </w:r>
      <w:proofErr w:type="spellStart"/>
      <w:r w:rsidRPr="00797D0D">
        <w:t>axSpA</w:t>
      </w:r>
      <w:proofErr w:type="spellEnd"/>
      <w:r w:rsidRPr="00797D0D">
        <w:t xml:space="preserve"> by ASAS [20] for side-by-side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D06B2" w:rsidRPr="00797D0D" w:rsidTr="00515861">
        <w:tc>
          <w:tcPr>
            <w:tcW w:w="9062" w:type="dxa"/>
          </w:tcPr>
          <w:p w:rsidR="00FD06B2" w:rsidRPr="00797D0D" w:rsidRDefault="00FD06B2" w:rsidP="00515861">
            <w:pPr>
              <w:jc w:val="both"/>
            </w:pPr>
            <w:r w:rsidRPr="00797D0D">
              <w:t>• Treatment as recommended and failure of ≥2 b/</w:t>
            </w:r>
            <w:proofErr w:type="spellStart"/>
            <w:r w:rsidRPr="00797D0D">
              <w:t>tsDMARDs</w:t>
            </w:r>
            <w:proofErr w:type="spellEnd"/>
            <w:r w:rsidRPr="00797D0D">
              <w:t xml:space="preserve"> with different mechanisms of action, or 3 b/</w:t>
            </w:r>
            <w:proofErr w:type="spellStart"/>
            <w:r w:rsidRPr="00797D0D">
              <w:t>tsDMARDs</w:t>
            </w:r>
            <w:proofErr w:type="spellEnd"/>
            <w:r w:rsidRPr="00797D0D">
              <w:t>.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>• Suggestive evidence of disease activity/progression, defined as ≥1 of the following:</w:t>
            </w:r>
          </w:p>
          <w:p w:rsidR="00FD06B2" w:rsidRPr="00797D0D" w:rsidRDefault="00FD06B2" w:rsidP="00515861">
            <w:pPr>
              <w:jc w:val="both"/>
            </w:pPr>
            <w:r w:rsidRPr="00797D0D">
              <w:t>o At least moderate activity (ASDAS-CRP &gt;1.3 or BASDAI &gt;4/10),</w:t>
            </w:r>
          </w:p>
          <w:p w:rsidR="00FD06B2" w:rsidRPr="00797D0D" w:rsidRDefault="00FD06B2" w:rsidP="00515861">
            <w:pPr>
              <w:jc w:val="both"/>
            </w:pPr>
            <w:r w:rsidRPr="00797D0D">
              <w:t xml:space="preserve">o Signs (including biology and imaging) and/or symptoms suggestive of active disease (articular or extra </w:t>
            </w:r>
            <w:proofErr w:type="spellStart"/>
            <w:r w:rsidRPr="00797D0D">
              <w:t>rheumatological</w:t>
            </w:r>
            <w:proofErr w:type="spellEnd"/>
            <w:r w:rsidRPr="00797D0D">
              <w:t xml:space="preserve">: uveitis, </w:t>
            </w:r>
            <w:proofErr w:type="spellStart"/>
            <w:r w:rsidRPr="00797D0D">
              <w:t>Pso</w:t>
            </w:r>
            <w:proofErr w:type="spellEnd"/>
            <w:r w:rsidRPr="00797D0D">
              <w:t>, IBD),</w:t>
            </w:r>
          </w:p>
          <w:p w:rsidR="00FD06B2" w:rsidRPr="00797D0D" w:rsidRDefault="00FD06B2" w:rsidP="00515861">
            <w:pPr>
              <w:jc w:val="both"/>
            </w:pPr>
            <w:r w:rsidRPr="00797D0D">
              <w:t>o Inability to reduce or discontinue nonsteroidal anti-inflammatory drugs (NSAIDs),</w:t>
            </w:r>
          </w:p>
          <w:p w:rsidR="00FD06B2" w:rsidRPr="00797D0D" w:rsidRDefault="00FD06B2" w:rsidP="00515861">
            <w:pPr>
              <w:jc w:val="both"/>
            </w:pPr>
            <w:proofErr w:type="gramStart"/>
            <w:r w:rsidRPr="00797D0D">
              <w:t>o</w:t>
            </w:r>
            <w:proofErr w:type="gramEnd"/>
            <w:r w:rsidRPr="00797D0D">
              <w:t xml:space="preserve"> Disease controlled, but with persistent </w:t>
            </w:r>
            <w:proofErr w:type="spellStart"/>
            <w:r w:rsidRPr="00797D0D">
              <w:t>axSpA</w:t>
            </w:r>
            <w:proofErr w:type="spellEnd"/>
            <w:r w:rsidRPr="00797D0D">
              <w:t xml:space="preserve"> symptoms causing reduced quality of life.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>• Management of signs and/or symptoms is perceived as problematic by the rheumatologist and/or patient.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>All 3 criteria must be present</w:t>
            </w:r>
          </w:p>
          <w:p w:rsidR="00FD06B2" w:rsidRPr="00797D0D" w:rsidRDefault="00FD06B2" w:rsidP="00515861">
            <w:pPr>
              <w:jc w:val="both"/>
            </w:pPr>
          </w:p>
        </w:tc>
      </w:tr>
      <w:tr w:rsidR="00FD06B2" w:rsidRPr="00797D0D" w:rsidTr="00515861">
        <w:tc>
          <w:tcPr>
            <w:tcW w:w="9062" w:type="dxa"/>
          </w:tcPr>
          <w:p w:rsidR="00FD06B2" w:rsidRPr="00797D0D" w:rsidRDefault="00FD06B2" w:rsidP="00515861">
            <w:pPr>
              <w:jc w:val="both"/>
            </w:pPr>
            <w:r w:rsidRPr="00797D0D">
              <w:t xml:space="preserve">All three criteria must be present in a patient with </w:t>
            </w:r>
            <w:proofErr w:type="spellStart"/>
            <w:r w:rsidRPr="00797D0D">
              <w:t>axSpA</w:t>
            </w:r>
            <w:proofErr w:type="spellEnd"/>
            <w:r w:rsidRPr="00797D0D">
              <w:t xml:space="preserve"> diagnosed by a rheumatologist: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>1. Treatment according to the ASAS-EULAR recommendations and failure of ≥2 b/</w:t>
            </w:r>
            <w:proofErr w:type="spellStart"/>
            <w:r w:rsidRPr="00797D0D">
              <w:t>tsDMARDs</w:t>
            </w:r>
            <w:proofErr w:type="spellEnd"/>
            <w:r w:rsidRPr="00797D0D">
              <w:t>* with different mechanisms of action (unless contraindicated**).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 xml:space="preserve">2. Insufficient control of signs/symptoms of </w:t>
            </w:r>
            <w:proofErr w:type="spellStart"/>
            <w:r w:rsidRPr="00797D0D">
              <w:t>axSpA</w:t>
            </w:r>
            <w:proofErr w:type="spellEnd"/>
            <w:r w:rsidRPr="00797D0D">
              <w:t xml:space="preserve"> defined as ≥1 of the following:</w:t>
            </w:r>
          </w:p>
          <w:p w:rsidR="00FD06B2" w:rsidRPr="00797D0D" w:rsidRDefault="00FD06B2" w:rsidP="00515861">
            <w:pPr>
              <w:jc w:val="both"/>
            </w:pPr>
            <w:r w:rsidRPr="00797D0D">
              <w:t>a. High or very high disease activity (ASDAS ≥2.1);</w:t>
            </w:r>
          </w:p>
          <w:p w:rsidR="00FD06B2" w:rsidRPr="00797D0D" w:rsidRDefault="00FD06B2" w:rsidP="00515861">
            <w:pPr>
              <w:jc w:val="both"/>
            </w:pPr>
            <w:r w:rsidRPr="00797D0D">
              <w:t>b. Signs or symptoms suggestive of active disease (musculoskeletal or extra-musculoskeletal manifestations, elevated CRP***, active inflammation on MRI***);</w:t>
            </w:r>
          </w:p>
          <w:p w:rsidR="00FD06B2" w:rsidRPr="00797D0D" w:rsidRDefault="00FD06B2" w:rsidP="00515861">
            <w:pPr>
              <w:jc w:val="both"/>
            </w:pPr>
            <w:r w:rsidRPr="00797D0D">
              <w:t>c. Rapid radiographic spinal progression****;</w:t>
            </w:r>
          </w:p>
          <w:p w:rsidR="00FD06B2" w:rsidRPr="00797D0D" w:rsidRDefault="00FD06B2" w:rsidP="00515861">
            <w:pPr>
              <w:jc w:val="both"/>
            </w:pPr>
            <w:r w:rsidRPr="00797D0D">
              <w:t xml:space="preserve">d. Well-controlled disease according to the above-mentioned points (a-c), but still having </w:t>
            </w:r>
            <w:proofErr w:type="spellStart"/>
            <w:r w:rsidRPr="00797D0D">
              <w:t>axSpA</w:t>
            </w:r>
            <w:proofErr w:type="spellEnd"/>
            <w:r w:rsidRPr="00797D0D">
              <w:t xml:space="preserve"> symptoms that are causing a reduction in </w:t>
            </w:r>
            <w:proofErr w:type="spellStart"/>
            <w:r w:rsidRPr="00797D0D">
              <w:t>QoL</w:t>
            </w:r>
            <w:proofErr w:type="spellEnd"/>
            <w:r w:rsidRPr="00797D0D">
              <w:t>.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 xml:space="preserve">3. The present signs/symptoms are </w:t>
            </w:r>
            <w:proofErr w:type="spellStart"/>
            <w:r w:rsidRPr="00797D0D">
              <w:t>percieved</w:t>
            </w:r>
            <w:proofErr w:type="spellEnd"/>
            <w:r w:rsidRPr="00797D0D">
              <w:t xml:space="preserve"> as problematic by the rheumatologist and/or the patient.</w:t>
            </w:r>
          </w:p>
          <w:p w:rsidR="00FD06B2" w:rsidRPr="00797D0D" w:rsidRDefault="00FD06B2" w:rsidP="00515861">
            <w:pPr>
              <w:jc w:val="both"/>
            </w:pPr>
          </w:p>
          <w:p w:rsidR="00FD06B2" w:rsidRPr="00797D0D" w:rsidRDefault="00FD06B2" w:rsidP="00515861">
            <w:pPr>
              <w:jc w:val="both"/>
            </w:pPr>
            <w:r w:rsidRPr="00797D0D">
              <w:t xml:space="preserve">*Including primary and secondary failure, or discontinuation because of side effects/intolerability/contraindications. Treatment failure but not discontinuation due to </w:t>
            </w:r>
            <w:r w:rsidRPr="00797D0D">
              <w:lastRenderedPageBreak/>
              <w:t>side effects/intolerability/contraindications is mandatory to conclude about the presence of treatment-refractory disease.</w:t>
            </w:r>
          </w:p>
          <w:p w:rsidR="00FD06B2" w:rsidRPr="00797D0D" w:rsidRDefault="00FD06B2" w:rsidP="00515861">
            <w:pPr>
              <w:jc w:val="both"/>
            </w:pPr>
            <w:r w:rsidRPr="00797D0D">
              <w:t>**Contraindications, which result in the inability to apply at least 2 b/</w:t>
            </w:r>
            <w:proofErr w:type="spellStart"/>
            <w:r w:rsidRPr="00797D0D">
              <w:t>tsDMARDs</w:t>
            </w:r>
            <w:proofErr w:type="spellEnd"/>
            <w:r w:rsidRPr="00797D0D">
              <w:t>.</w:t>
            </w:r>
          </w:p>
          <w:p w:rsidR="00FD06B2" w:rsidRPr="00797D0D" w:rsidRDefault="00FD06B2" w:rsidP="00515861">
            <w:pPr>
              <w:jc w:val="both"/>
            </w:pPr>
            <w:r w:rsidRPr="00797D0D">
              <w:t xml:space="preserve">***Objective signs of inflammatory activity (elevated CRP or active inflammation on MRI of sacroiliac joints or spine) are mandatory to </w:t>
            </w:r>
            <w:proofErr w:type="spellStart"/>
            <w:r w:rsidRPr="00797D0D">
              <w:t>conclue</w:t>
            </w:r>
            <w:proofErr w:type="spellEnd"/>
            <w:r w:rsidRPr="00797D0D">
              <w:t xml:space="preserve"> about the presence of treatment-refractory disease.</w:t>
            </w:r>
          </w:p>
          <w:p w:rsidR="00FD06B2" w:rsidRPr="00797D0D" w:rsidRDefault="00FD06B2" w:rsidP="00515861">
            <w:pPr>
              <w:jc w:val="both"/>
            </w:pPr>
            <w:r w:rsidRPr="00797D0D">
              <w:t xml:space="preserve">****Defined as development of &gt;2 new </w:t>
            </w:r>
            <w:proofErr w:type="spellStart"/>
            <w:r w:rsidRPr="00797D0D">
              <w:t>syndesmophytes</w:t>
            </w:r>
            <w:proofErr w:type="spellEnd"/>
            <w:r w:rsidRPr="00797D0D">
              <w:t>/bony bridges in 2 years.</w:t>
            </w:r>
          </w:p>
          <w:p w:rsidR="00FD06B2" w:rsidRPr="00797D0D" w:rsidRDefault="00FD06B2" w:rsidP="00515861">
            <w:pPr>
              <w:jc w:val="both"/>
            </w:pPr>
          </w:p>
        </w:tc>
      </w:tr>
    </w:tbl>
    <w:p w:rsidR="00006F7B" w:rsidRDefault="00006F7B">
      <w:bookmarkStart w:id="1" w:name="_GoBack"/>
      <w:bookmarkEnd w:id="0"/>
      <w:bookmarkEnd w:id="1"/>
    </w:p>
    <w:sectPr w:rsidR="00006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6B2"/>
    <w:rsid w:val="00006F7B"/>
    <w:rsid w:val="002F1580"/>
    <w:rsid w:val="00D2568D"/>
    <w:rsid w:val="00D92167"/>
    <w:rsid w:val="00FD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F375E-5BEA-4CB8-9A25-BB594E643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6B2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6B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Cris Millan</dc:creator>
  <cp:keywords/>
  <dc:description/>
  <cp:lastModifiedBy>Kyla Cris Millan</cp:lastModifiedBy>
  <cp:revision>1</cp:revision>
  <dcterms:created xsi:type="dcterms:W3CDTF">2026-01-06T08:27:00Z</dcterms:created>
  <dcterms:modified xsi:type="dcterms:W3CDTF">2026-01-06T08:27:00Z</dcterms:modified>
</cp:coreProperties>
</file>